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1918" w14:textId="78C59E16" w:rsidR="00A06825" w:rsidRDefault="002B19DF">
      <w:pPr>
        <w:rPr>
          <w:b/>
          <w:bCs/>
        </w:rPr>
      </w:pPr>
      <w:r w:rsidRPr="00BC7745">
        <w:rPr>
          <w:b/>
          <w:bCs/>
        </w:rPr>
        <w:t>Supplementary Material</w:t>
      </w:r>
    </w:p>
    <w:p w14:paraId="39DCFB0B" w14:textId="77777777" w:rsidR="00E22583" w:rsidRDefault="00E22583">
      <w:pPr>
        <w:rPr>
          <w:b/>
          <w:bCs/>
        </w:rPr>
      </w:pPr>
    </w:p>
    <w:p w14:paraId="4F565046" w14:textId="77777777" w:rsidR="00920866" w:rsidRDefault="00920866">
      <w:pPr>
        <w:rPr>
          <w:b/>
          <w:bCs/>
        </w:rPr>
      </w:pPr>
    </w:p>
    <w:p w14:paraId="707409E4" w14:textId="581BEBCC" w:rsidR="00E22583" w:rsidRDefault="00E22583">
      <w:pPr>
        <w:rPr>
          <w:bCs/>
        </w:rPr>
      </w:pPr>
      <w:r w:rsidRPr="00920866">
        <w:rPr>
          <w:b/>
          <w:bCs/>
        </w:rPr>
        <w:t>Supplementary Figure 1</w:t>
      </w:r>
      <w:r w:rsidR="00920866" w:rsidRPr="00920866">
        <w:rPr>
          <w:b/>
          <w:bCs/>
        </w:rPr>
        <w:t>.</w:t>
      </w:r>
      <w:r w:rsidR="00920866">
        <w:t xml:space="preserve"> </w:t>
      </w:r>
      <w:r w:rsidR="00920866">
        <w:rPr>
          <w:bCs/>
        </w:rPr>
        <w:t xml:space="preserve">Example of data processing and calculation of </w:t>
      </w:r>
      <w:r w:rsidR="00920866">
        <w:rPr>
          <w:bCs/>
        </w:rPr>
        <w:sym w:font="Symbol" w:char="F044"/>
      </w:r>
      <w:r w:rsidR="00920866">
        <w:rPr>
          <w:bCs/>
        </w:rPr>
        <w:t>AUC.</w:t>
      </w:r>
    </w:p>
    <w:p w14:paraId="1220D93A" w14:textId="77777777" w:rsidR="00C24497" w:rsidRDefault="00C24497">
      <w:pPr>
        <w:rPr>
          <w:bCs/>
        </w:rPr>
      </w:pPr>
    </w:p>
    <w:p w14:paraId="011D88C7" w14:textId="27F3D94F" w:rsidR="00C24497" w:rsidRDefault="00C24497">
      <w:pPr>
        <w:rPr>
          <w:bCs/>
        </w:rPr>
      </w:pPr>
      <w:r>
        <w:rPr>
          <w:b/>
        </w:rPr>
        <w:t xml:space="preserve">Supplementary Figure 2. </w:t>
      </w:r>
      <w:r>
        <w:rPr>
          <w:bCs/>
        </w:rPr>
        <w:t>Positive and negative ECIS controls.</w:t>
      </w:r>
    </w:p>
    <w:p w14:paraId="325F2294" w14:textId="77777777" w:rsidR="00620E6B" w:rsidRDefault="00620E6B">
      <w:pPr>
        <w:rPr>
          <w:bCs/>
        </w:rPr>
      </w:pPr>
    </w:p>
    <w:p w14:paraId="4FD8D2CF" w14:textId="2A9B8F91" w:rsidR="00620E6B" w:rsidRDefault="00620E6B">
      <w:pPr>
        <w:rPr>
          <w:bCs/>
        </w:rPr>
      </w:pPr>
      <w:r>
        <w:rPr>
          <w:b/>
        </w:rPr>
        <w:t>Supplementary Figure 3.</w:t>
      </w:r>
      <w:r>
        <w:rPr>
          <w:b/>
          <w:i/>
          <w:iCs/>
        </w:rPr>
        <w:t xml:space="preserve"> </w:t>
      </w:r>
      <w:r>
        <w:rPr>
          <w:bCs/>
        </w:rPr>
        <w:t>Correlation of permeability response between HPMEC cell lines.</w:t>
      </w:r>
    </w:p>
    <w:p w14:paraId="11AD1AB0" w14:textId="77777777" w:rsidR="00620E6B" w:rsidRDefault="00620E6B">
      <w:pPr>
        <w:rPr>
          <w:bCs/>
        </w:rPr>
      </w:pPr>
    </w:p>
    <w:p w14:paraId="579B0C6C" w14:textId="15EE4F13" w:rsidR="00620E6B" w:rsidRPr="000F2A5B" w:rsidRDefault="00620E6B">
      <w:pPr>
        <w:rPr>
          <w:bCs/>
        </w:rPr>
      </w:pPr>
      <w:r>
        <w:rPr>
          <w:b/>
        </w:rPr>
        <w:t>Supplementary Figure 4.</w:t>
      </w:r>
      <w:r w:rsidR="000F2A5B">
        <w:rPr>
          <w:b/>
        </w:rPr>
        <w:t xml:space="preserve"> </w:t>
      </w:r>
      <w:r w:rsidR="000F2A5B">
        <w:rPr>
          <w:bCs/>
        </w:rPr>
        <w:t xml:space="preserve">Profile plots of the </w:t>
      </w:r>
      <w:r w:rsidR="00B47F17">
        <w:rPr>
          <w:bCs/>
        </w:rPr>
        <w:t xml:space="preserve">HPMEC </w:t>
      </w:r>
      <w:r w:rsidR="000F2A5B">
        <w:rPr>
          <w:bCs/>
        </w:rPr>
        <w:t>permeability response at different liver transplant time points.</w:t>
      </w:r>
    </w:p>
    <w:p w14:paraId="2F26C7C3" w14:textId="77777777" w:rsidR="00620E6B" w:rsidRDefault="00620E6B">
      <w:pPr>
        <w:rPr>
          <w:b/>
        </w:rPr>
      </w:pPr>
    </w:p>
    <w:p w14:paraId="3D406B8A" w14:textId="0696AC70" w:rsidR="0027441F" w:rsidRDefault="0027441F">
      <w:pPr>
        <w:rPr>
          <w:bCs/>
        </w:rPr>
      </w:pPr>
      <w:r>
        <w:rPr>
          <w:b/>
        </w:rPr>
        <w:t xml:space="preserve">Supplementary Figure 5. </w:t>
      </w:r>
      <w:r w:rsidR="00A32DAB">
        <w:t xml:space="preserve">Serum concentrations of the cytokines </w:t>
      </w:r>
      <w:r w:rsidR="00475D4F">
        <w:t>IL-6</w:t>
      </w:r>
      <w:r w:rsidR="00A32DAB">
        <w:t xml:space="preserve"> and IL-8 at different intraoperative time points.</w:t>
      </w:r>
    </w:p>
    <w:p w14:paraId="4A8198EF" w14:textId="77777777" w:rsidR="0027441F" w:rsidRPr="001E6649" w:rsidRDefault="0027441F">
      <w:pPr>
        <w:rPr>
          <w:bCs/>
        </w:rPr>
      </w:pPr>
    </w:p>
    <w:p w14:paraId="55CF4106" w14:textId="5049B0C3" w:rsidR="00620E6B" w:rsidRPr="00B47F17" w:rsidRDefault="00620E6B">
      <w:pPr>
        <w:rPr>
          <w:bCs/>
        </w:rPr>
      </w:pPr>
      <w:r>
        <w:rPr>
          <w:b/>
        </w:rPr>
        <w:t xml:space="preserve">Supplementary Figure </w:t>
      </w:r>
      <w:r w:rsidR="0027441F">
        <w:rPr>
          <w:b/>
        </w:rPr>
        <w:t>6</w:t>
      </w:r>
      <w:r>
        <w:rPr>
          <w:b/>
        </w:rPr>
        <w:t xml:space="preserve">. </w:t>
      </w:r>
      <w:r w:rsidR="00B47F17">
        <w:rPr>
          <w:bCs/>
        </w:rPr>
        <w:t>Association between HPMEC permeability response and preoperative hematocrit for liver transplant sera at the start of surgery.</w:t>
      </w:r>
    </w:p>
    <w:p w14:paraId="3252D381" w14:textId="77777777" w:rsidR="00920866" w:rsidRDefault="00920866">
      <w:pPr>
        <w:rPr>
          <w:bCs/>
        </w:rPr>
      </w:pPr>
    </w:p>
    <w:p w14:paraId="06518725" w14:textId="360EFDF6" w:rsidR="00920866" w:rsidRDefault="00920866">
      <w:r w:rsidRPr="00BC7745">
        <w:rPr>
          <w:b/>
          <w:bCs/>
        </w:rPr>
        <w:t xml:space="preserve">Supplementary Figure </w:t>
      </w:r>
      <w:r w:rsidR="0027441F">
        <w:rPr>
          <w:b/>
          <w:bCs/>
        </w:rPr>
        <w:t>7</w:t>
      </w:r>
      <w:r w:rsidRPr="00BC7745">
        <w:rPr>
          <w:b/>
          <w:bCs/>
        </w:rPr>
        <w:t>.</w:t>
      </w:r>
      <w:r>
        <w:rPr>
          <w:b/>
          <w:bCs/>
        </w:rPr>
        <w:t xml:space="preserve"> </w:t>
      </w:r>
      <w:r>
        <w:t>Examples of ECIS from patients with notable clinical courses.</w:t>
      </w:r>
    </w:p>
    <w:p w14:paraId="7FAD652F" w14:textId="7E357F53" w:rsidR="00504399" w:rsidRPr="00E22583" w:rsidRDefault="00504399">
      <w:r w:rsidRPr="00E22583">
        <w:br w:type="page"/>
      </w:r>
    </w:p>
    <w:p w14:paraId="09DA43D2" w14:textId="5C4077A5" w:rsidR="002B19DF" w:rsidRPr="00BC7745" w:rsidRDefault="00FC228D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303ACF75" wp14:editId="2F37D908">
            <wp:extent cx="4143719" cy="5524959"/>
            <wp:effectExtent l="0" t="0" r="0" b="0"/>
            <wp:docPr id="1126210507" name="Picture 1" descr="A collage of different types of medical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210507" name="Picture 1" descr="A collage of different types of medical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303" cy="554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A0172" w14:textId="60AF3A62" w:rsidR="00E22583" w:rsidRDefault="00504399" w:rsidP="00E22583">
      <w:pPr>
        <w:rPr>
          <w:bCs/>
        </w:rPr>
      </w:pPr>
      <w:r>
        <w:rPr>
          <w:b/>
        </w:rPr>
        <w:t xml:space="preserve">Supplementary Figure 1. </w:t>
      </w:r>
      <w:r>
        <w:rPr>
          <w:bCs/>
        </w:rPr>
        <w:t xml:space="preserve">Example of data processing and calculation of </w:t>
      </w:r>
      <w:r>
        <w:rPr>
          <w:bCs/>
        </w:rPr>
        <w:sym w:font="Symbol" w:char="F044"/>
      </w:r>
      <w:r>
        <w:rPr>
          <w:bCs/>
        </w:rPr>
        <w:t>AUC for ECIS Z</w:t>
      </w:r>
      <w:r>
        <w:sym w:font="Symbol" w:char="F051"/>
      </w:r>
      <w:r>
        <w:t xml:space="preserve"> recordings of transendothelial resistance after stimulation with human serum (5%). </w:t>
      </w:r>
      <w:r w:rsidR="00783CA3">
        <w:t xml:space="preserve">Error bars indicate the </w:t>
      </w:r>
      <w:r w:rsidR="002D0F3C">
        <w:t>SD</w:t>
      </w:r>
      <w:r w:rsidR="00783CA3">
        <w:t xml:space="preserve"> of triplicate wells. </w:t>
      </w:r>
      <w:r w:rsidRPr="00A25308">
        <w:rPr>
          <w:b/>
          <w:bCs/>
        </w:rPr>
        <w:t>(A)</w:t>
      </w:r>
      <w:r>
        <w:t xml:space="preserve"> Raw data showing the resistance measured at 4,000 Hz from the time of 96W20idf plate seeding (approximately -29 h) through </w:t>
      </w:r>
      <w:r w:rsidR="00E22583">
        <w:t xml:space="preserve">serum stimulation (0 h, </w:t>
      </w:r>
      <w:r w:rsidR="00E22583" w:rsidRPr="00E22583">
        <w:rPr>
          <w:i/>
          <w:iCs/>
        </w:rPr>
        <w:t>vertical line</w:t>
      </w:r>
      <w:r w:rsidR="00E22583">
        <w:t>)</w:t>
      </w:r>
      <w:r w:rsidR="00E22583">
        <w:rPr>
          <w:i/>
          <w:iCs/>
        </w:rPr>
        <w:t xml:space="preserve"> </w:t>
      </w:r>
      <w:r w:rsidR="00E22583">
        <w:t xml:space="preserve">and the end of the </w:t>
      </w:r>
      <w:r w:rsidR="00E22583" w:rsidRPr="00E22583">
        <w:t xml:space="preserve">experiment (approximately +18 h). </w:t>
      </w:r>
      <w:r w:rsidR="00E22583" w:rsidRPr="00E22583">
        <w:rPr>
          <w:i/>
          <w:iCs/>
        </w:rPr>
        <w:t>S1 and S3</w:t>
      </w:r>
      <w:r w:rsidR="00E22583" w:rsidRPr="00E22583">
        <w:t xml:space="preserve">, liver transplant sera. </w:t>
      </w:r>
      <w:r w:rsidR="00E22583" w:rsidRPr="00A25308">
        <w:rPr>
          <w:b/>
          <w:bCs/>
        </w:rPr>
        <w:t>(B)</w:t>
      </w:r>
      <w:r w:rsidR="00E22583" w:rsidRPr="00E22583">
        <w:t xml:space="preserve"> Normalized resistance for the same </w:t>
      </w:r>
      <w:r w:rsidR="00415848" w:rsidRPr="00E22583">
        <w:t>period</w:t>
      </w:r>
      <w:r w:rsidR="00E22583" w:rsidRPr="00E22583">
        <w:t xml:space="preserve">, obtained by dividing all measurements by the resistance immediately prior to serum stimulation. </w:t>
      </w:r>
      <w:r w:rsidR="00E22583" w:rsidRPr="00E22583">
        <w:rPr>
          <w:i/>
          <w:iCs/>
        </w:rPr>
        <w:t>Double arrows</w:t>
      </w:r>
      <w:r w:rsidR="00E22583" w:rsidRPr="00E22583">
        <w:t xml:space="preserve"> indicate the region of interest for </w:t>
      </w:r>
      <w:r w:rsidR="00E22583" w:rsidRPr="00E22583">
        <w:rPr>
          <w:bCs/>
        </w:rPr>
        <w:sym w:font="Symbol" w:char="F044"/>
      </w:r>
      <w:r w:rsidR="00E22583" w:rsidRPr="00E22583">
        <w:rPr>
          <w:bCs/>
        </w:rPr>
        <w:t xml:space="preserve">AUC calculation. </w:t>
      </w:r>
      <w:r w:rsidR="00E22583" w:rsidRPr="00A25308">
        <w:rPr>
          <w:b/>
        </w:rPr>
        <w:t>(C)</w:t>
      </w:r>
      <w:r w:rsidR="00E22583" w:rsidRPr="00E22583">
        <w:rPr>
          <w:bCs/>
        </w:rPr>
        <w:t xml:space="preserve"> Area under the curve (AUC) from 0-3 h shown as the shaded region for each curve above and below a normalized resistance of 1.0. Note the </w:t>
      </w:r>
      <w:r w:rsidR="00E22583" w:rsidRPr="00E22583">
        <w:rPr>
          <w:bCs/>
          <w:i/>
          <w:iCs/>
        </w:rPr>
        <w:t>S3</w:t>
      </w:r>
      <w:r w:rsidR="00E22583" w:rsidRPr="00E22583">
        <w:rPr>
          <w:bCs/>
        </w:rPr>
        <w:t xml:space="preserve"> </w:t>
      </w:r>
      <w:r w:rsidR="00E22583" w:rsidRPr="00E22583">
        <w:rPr>
          <w:bCs/>
          <w:i/>
          <w:iCs/>
        </w:rPr>
        <w:t>(green)</w:t>
      </w:r>
      <w:r w:rsidR="00E22583" w:rsidRPr="00E22583">
        <w:rPr>
          <w:bCs/>
        </w:rPr>
        <w:t xml:space="preserve"> curve consists of two positive areas and one negative area, which are summed to give the net AUC.</w:t>
      </w:r>
      <w:r w:rsidR="00E22583" w:rsidRPr="00E22583">
        <w:rPr>
          <w:i/>
          <w:iCs/>
          <w:vertAlign w:val="subscript"/>
        </w:rPr>
        <w:t xml:space="preserve"> </w:t>
      </w:r>
      <w:r w:rsidR="00E22583" w:rsidRPr="00E22583">
        <w:rPr>
          <w:bCs/>
        </w:rPr>
        <w:t xml:space="preserve">In this example, the </w:t>
      </w:r>
      <w:r w:rsidR="00E22583" w:rsidRPr="00E22583">
        <w:rPr>
          <w:bCs/>
        </w:rPr>
        <w:sym w:font="Symbol" w:char="F044"/>
      </w:r>
      <w:r w:rsidR="00E22583" w:rsidRPr="00E22583">
        <w:rPr>
          <w:bCs/>
        </w:rPr>
        <w:t xml:space="preserve">AUC are calculated as follows: </w:t>
      </w:r>
    </w:p>
    <w:p w14:paraId="0EE38F55" w14:textId="1EA34FCC" w:rsidR="00E22583" w:rsidRDefault="00E22583" w:rsidP="00E22583">
      <w:pPr>
        <w:rPr>
          <w:bCs/>
        </w:rPr>
      </w:pPr>
      <w:r>
        <w:rPr>
          <w:bCs/>
        </w:rPr>
        <w:tab/>
      </w:r>
      <w:r w:rsidRPr="00E22583">
        <w:sym w:font="Symbol" w:char="F044"/>
      </w:r>
      <w:r w:rsidRPr="00E22583">
        <w:t>AUC = AUC</w:t>
      </w:r>
      <w:r w:rsidRPr="00E22583">
        <w:rPr>
          <w:i/>
          <w:iCs/>
          <w:vertAlign w:val="subscript"/>
        </w:rPr>
        <w:t xml:space="preserve">LT serum </w:t>
      </w:r>
      <w:r w:rsidRPr="00E22583">
        <w:t xml:space="preserve">– </w:t>
      </w:r>
      <w:proofErr w:type="spellStart"/>
      <w:r w:rsidRPr="00E22583">
        <w:t>AUC</w:t>
      </w:r>
      <w:r w:rsidRPr="00E22583">
        <w:rPr>
          <w:i/>
          <w:iCs/>
          <w:vertAlign w:val="subscript"/>
        </w:rPr>
        <w:t>Pooled</w:t>
      </w:r>
      <w:proofErr w:type="spellEnd"/>
      <w:r w:rsidRPr="00E22583">
        <w:rPr>
          <w:i/>
          <w:iCs/>
          <w:vertAlign w:val="subscript"/>
        </w:rPr>
        <w:t xml:space="preserve"> healthy serum</w:t>
      </w:r>
    </w:p>
    <w:p w14:paraId="2906EB07" w14:textId="77777777" w:rsidR="00E22583" w:rsidRDefault="00E22583" w:rsidP="00E22583">
      <w:pPr>
        <w:ind w:left="720"/>
        <w:rPr>
          <w:bCs/>
        </w:rPr>
      </w:pPr>
      <w:r w:rsidRPr="00E22583">
        <w:rPr>
          <w:bCs/>
        </w:rPr>
        <w:sym w:font="Symbol" w:char="F044"/>
      </w:r>
      <w:r w:rsidRPr="00E22583">
        <w:rPr>
          <w:bCs/>
        </w:rPr>
        <w:t>AUC</w:t>
      </w:r>
      <w:r w:rsidRPr="00E22583">
        <w:rPr>
          <w:bCs/>
          <w:i/>
          <w:iCs/>
          <w:vertAlign w:val="subscript"/>
        </w:rPr>
        <w:t>S1</w:t>
      </w:r>
      <w:r w:rsidRPr="00E22583">
        <w:rPr>
          <w:bCs/>
        </w:rPr>
        <w:t xml:space="preserve"> = 0.6141 – 0.9173</w:t>
      </w:r>
      <w:r>
        <w:rPr>
          <w:bCs/>
        </w:rPr>
        <w:t xml:space="preserve"> = -0.3032</w:t>
      </w:r>
    </w:p>
    <w:p w14:paraId="54BA021C" w14:textId="467AB822" w:rsidR="00BC7745" w:rsidRDefault="00E22583" w:rsidP="000F4630">
      <w:pPr>
        <w:ind w:left="720"/>
        <w:rPr>
          <w:b/>
          <w:bCs/>
        </w:rPr>
      </w:pPr>
      <w:r w:rsidRPr="00E22583">
        <w:rPr>
          <w:bCs/>
        </w:rPr>
        <w:sym w:font="Symbol" w:char="F044"/>
      </w:r>
      <w:r w:rsidRPr="00E22583">
        <w:rPr>
          <w:bCs/>
        </w:rPr>
        <w:t>AUC</w:t>
      </w:r>
      <w:r w:rsidRPr="00E22583">
        <w:rPr>
          <w:bCs/>
          <w:i/>
          <w:iCs/>
          <w:vertAlign w:val="subscript"/>
        </w:rPr>
        <w:t>S</w:t>
      </w:r>
      <w:r>
        <w:rPr>
          <w:bCs/>
          <w:i/>
          <w:iCs/>
          <w:vertAlign w:val="subscript"/>
        </w:rPr>
        <w:t>3</w:t>
      </w:r>
      <w:r w:rsidRPr="00E22583">
        <w:rPr>
          <w:bCs/>
        </w:rPr>
        <w:t xml:space="preserve"> = 0.</w:t>
      </w:r>
      <w:r>
        <w:rPr>
          <w:bCs/>
        </w:rPr>
        <w:t>0791</w:t>
      </w:r>
      <w:r w:rsidRPr="00E22583">
        <w:rPr>
          <w:bCs/>
        </w:rPr>
        <w:t xml:space="preserve"> – 0.9173</w:t>
      </w:r>
      <w:r>
        <w:rPr>
          <w:bCs/>
        </w:rPr>
        <w:t xml:space="preserve"> = -0.8382.</w:t>
      </w:r>
      <w:r w:rsidR="00BC7745">
        <w:rPr>
          <w:b/>
          <w:bCs/>
        </w:rPr>
        <w:br w:type="page"/>
      </w:r>
    </w:p>
    <w:p w14:paraId="61ECD321" w14:textId="6E061D0B" w:rsidR="000227B8" w:rsidRDefault="004B048C" w:rsidP="000F4630">
      <w:pPr>
        <w:rPr>
          <w:b/>
          <w:bCs/>
        </w:rPr>
      </w:pPr>
      <w:r w:rsidRPr="004B048C">
        <w:rPr>
          <w:b/>
          <w:bCs/>
          <w:noProof/>
        </w:rPr>
        <w:drawing>
          <wp:inline distT="0" distB="0" distL="0" distR="0" wp14:anchorId="73BF9DA0" wp14:editId="4A4F087E">
            <wp:extent cx="5943600" cy="1994535"/>
            <wp:effectExtent l="0" t="0" r="0" b="0"/>
            <wp:docPr id="1166214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21437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75254" w14:textId="77777777" w:rsidR="000227B8" w:rsidRDefault="000227B8" w:rsidP="000F4630">
      <w:pPr>
        <w:rPr>
          <w:b/>
          <w:bCs/>
        </w:rPr>
      </w:pPr>
    </w:p>
    <w:p w14:paraId="75544BF2" w14:textId="36542DE2" w:rsidR="000F4630" w:rsidRDefault="005B33BA" w:rsidP="00C24497">
      <w:r>
        <w:rPr>
          <w:b/>
          <w:bCs/>
        </w:rPr>
        <w:t>Supplementary Figure 2.</w:t>
      </w:r>
      <w:r>
        <w:t xml:space="preserve"> </w:t>
      </w:r>
      <w:r w:rsidR="00145AED">
        <w:t xml:space="preserve">Permeability response from HPMECs stimulated with positive controls </w:t>
      </w:r>
      <w:r w:rsidR="00731BC7">
        <w:t>t</w:t>
      </w:r>
      <w:r w:rsidR="00117E35">
        <w:t xml:space="preserve">umor necrosis factor </w:t>
      </w:r>
      <w:r w:rsidR="00117E35">
        <w:sym w:font="Symbol" w:char="F061"/>
      </w:r>
      <w:r w:rsidR="00731BC7">
        <w:t xml:space="preserve"> (</w:t>
      </w:r>
      <w:r w:rsidR="00117E35">
        <w:t>TNF-</w:t>
      </w:r>
      <w:r w:rsidR="00117E35">
        <w:sym w:font="Symbol" w:char="F061"/>
      </w:r>
      <w:r w:rsidR="00117E35">
        <w:t>) and lipopolysaccharide (LPS)</w:t>
      </w:r>
      <w:r w:rsidR="00731BC7">
        <w:t>, as well as a negative control (50% media change).</w:t>
      </w:r>
      <w:r w:rsidR="00B807BA">
        <w:t xml:space="preserve"> </w:t>
      </w:r>
      <w:r w:rsidR="00F33D9B">
        <w:t>Pooled healthy</w:t>
      </w:r>
      <w:r w:rsidR="00B807BA">
        <w:t xml:space="preserve"> serum serves as the baseline for comparison of all liver transplant sera. Note that stimulation with </w:t>
      </w:r>
      <w:r w:rsidR="00F33D9B">
        <w:t xml:space="preserve">healthy serum </w:t>
      </w:r>
      <w:r w:rsidR="004B048C">
        <w:t xml:space="preserve">consistently increases the resistance of the endothelial monolayer </w:t>
      </w:r>
      <w:r w:rsidR="00DE4248">
        <w:t xml:space="preserve">above baseline. </w:t>
      </w:r>
      <w:r w:rsidR="00F30510">
        <w:t xml:space="preserve">One representative experiment is shown for each HPMEC cell line. Error bars indicate the </w:t>
      </w:r>
      <w:r w:rsidR="002D0F3C">
        <w:t>SD</w:t>
      </w:r>
      <w:r w:rsidR="00F30510">
        <w:t xml:space="preserve"> of triplicate wells.</w:t>
      </w:r>
      <w:r w:rsidR="00F30510" w:rsidRPr="00F143B3">
        <w:t xml:space="preserve"> </w:t>
      </w:r>
      <w:r w:rsidR="00F143B3" w:rsidRPr="00C87FB8">
        <w:rPr>
          <w:b/>
          <w:bCs/>
        </w:rPr>
        <w:t>(A)</w:t>
      </w:r>
      <w:r w:rsidR="00F143B3" w:rsidRPr="00F143B3">
        <w:t xml:space="preserve"> HPMECs from a 24-year-old male endothelial cell donor. </w:t>
      </w:r>
      <w:r w:rsidR="00F143B3" w:rsidRPr="00C87FB8">
        <w:rPr>
          <w:b/>
          <w:bCs/>
        </w:rPr>
        <w:t>(B)</w:t>
      </w:r>
      <w:r w:rsidR="00F143B3" w:rsidRPr="00F143B3">
        <w:t xml:space="preserve"> HPMECs from a 57-year-old female endothelial cell donor.</w:t>
      </w:r>
      <w:r w:rsidR="00F30510">
        <w:t xml:space="preserve"> </w:t>
      </w:r>
    </w:p>
    <w:p w14:paraId="5512BBF0" w14:textId="77777777" w:rsidR="00C24497" w:rsidRDefault="00C24497" w:rsidP="00C24497"/>
    <w:p w14:paraId="60E9AED3" w14:textId="77777777" w:rsidR="00C24497" w:rsidRDefault="00C24497" w:rsidP="00C24497"/>
    <w:p w14:paraId="0434BBDF" w14:textId="77777777" w:rsidR="00C24497" w:rsidRPr="00F143B3" w:rsidRDefault="00C24497" w:rsidP="00C24497"/>
    <w:p w14:paraId="1BCAE594" w14:textId="51D6238D" w:rsidR="000F4630" w:rsidRDefault="000F4630">
      <w:pPr>
        <w:rPr>
          <w:b/>
          <w:bCs/>
        </w:rPr>
      </w:pPr>
      <w:r>
        <w:rPr>
          <w:b/>
          <w:bCs/>
        </w:rPr>
        <w:br w:type="page"/>
      </w:r>
    </w:p>
    <w:p w14:paraId="14E47630" w14:textId="7FC011FE" w:rsidR="00443832" w:rsidRDefault="00443832">
      <w:pPr>
        <w:rPr>
          <w:b/>
          <w:bCs/>
        </w:rPr>
      </w:pPr>
      <w:r w:rsidRPr="00443832">
        <w:rPr>
          <w:b/>
          <w:bCs/>
          <w:noProof/>
        </w:rPr>
        <w:drawing>
          <wp:inline distT="0" distB="0" distL="0" distR="0" wp14:anchorId="067F413A" wp14:editId="5AF5FC99">
            <wp:extent cx="5016500" cy="2362200"/>
            <wp:effectExtent l="0" t="0" r="0" b="0"/>
            <wp:docPr id="909476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47681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CD303" w14:textId="77777777" w:rsidR="00443832" w:rsidRDefault="00443832">
      <w:pPr>
        <w:rPr>
          <w:b/>
          <w:bCs/>
        </w:rPr>
      </w:pPr>
    </w:p>
    <w:p w14:paraId="0146B496" w14:textId="4F0D3900" w:rsidR="00B90E58" w:rsidRPr="001250E0" w:rsidRDefault="00B90E58">
      <w:r>
        <w:rPr>
          <w:b/>
          <w:bCs/>
        </w:rPr>
        <w:t>Supplementary Figure 3.</w:t>
      </w:r>
      <w:r>
        <w:t xml:space="preserve"> Correlation of permeability response</w:t>
      </w:r>
      <w:r w:rsidR="00EA56BC">
        <w:t xml:space="preserve"> (</w:t>
      </w:r>
      <w:r w:rsidR="00EA56BC">
        <w:sym w:font="Symbol" w:char="F044"/>
      </w:r>
      <w:r w:rsidR="00EA56BC">
        <w:t>AUC)</w:t>
      </w:r>
      <w:r>
        <w:t xml:space="preserve"> </w:t>
      </w:r>
      <w:r w:rsidR="00041AD4">
        <w:t>between HPMECs from</w:t>
      </w:r>
      <w:r w:rsidR="008A0AD6">
        <w:t xml:space="preserve"> a</w:t>
      </w:r>
      <w:r w:rsidR="00041AD4">
        <w:t xml:space="preserve"> 24-year-old male </w:t>
      </w:r>
      <w:r w:rsidR="008A0AD6">
        <w:t>endothelial cell donor (</w:t>
      </w:r>
      <w:r w:rsidR="008A0AD6">
        <w:rPr>
          <w:i/>
          <w:iCs/>
        </w:rPr>
        <w:t>x-axis</w:t>
      </w:r>
      <w:r w:rsidR="008A0AD6">
        <w:t>, Line A) and HPMECs from a 53-year-old female endothelial cell donor (</w:t>
      </w:r>
      <w:r w:rsidR="008A0AD6">
        <w:rPr>
          <w:i/>
          <w:iCs/>
        </w:rPr>
        <w:t>y-axis</w:t>
      </w:r>
      <w:r w:rsidR="008A0AD6">
        <w:t>, Line B)</w:t>
      </w:r>
      <w:r w:rsidR="00EA56BC">
        <w:t xml:space="preserve"> using </w:t>
      </w:r>
      <w:r w:rsidR="00231DAC">
        <w:t>sera from liver transplant patients</w:t>
      </w:r>
      <w:r w:rsidR="00CD5360">
        <w:t xml:space="preserve"> at the time points indicated</w:t>
      </w:r>
      <w:r w:rsidR="008A0AD6">
        <w:t>.</w:t>
      </w:r>
      <w:r w:rsidR="008F10DB">
        <w:t xml:space="preserve"> </w:t>
      </w:r>
      <w:r w:rsidR="000E2C71" w:rsidRPr="0072100E">
        <w:rPr>
          <w:i/>
          <w:iCs/>
        </w:rPr>
        <w:t xml:space="preserve">Dashed lines </w:t>
      </w:r>
      <w:r w:rsidR="000E2C71">
        <w:t xml:space="preserve">indicate </w:t>
      </w:r>
      <w:r w:rsidR="0072100E">
        <w:t>the best-fit linear regressions.</w:t>
      </w:r>
      <w:r w:rsidR="00CD5360">
        <w:t xml:space="preserve"> </w:t>
      </w:r>
      <w:r w:rsidR="000834B1">
        <w:t xml:space="preserve">The permeability response of the two cell lines was positively correlated at </w:t>
      </w:r>
      <w:r w:rsidR="00371B8B">
        <w:t>the start of surgery (</w:t>
      </w:r>
      <w:r w:rsidR="007F46DA" w:rsidRPr="00207804">
        <w:rPr>
          <w:i/>
          <w:iCs/>
        </w:rPr>
        <w:t>blue</w:t>
      </w:r>
      <w:r w:rsidR="00207804">
        <w:t xml:space="preserve"> </w:t>
      </w:r>
      <w:r w:rsidR="00207804">
        <w:rPr>
          <w:i/>
          <w:iCs/>
        </w:rPr>
        <w:t>line</w:t>
      </w:r>
      <w:r w:rsidR="00207804">
        <w:t xml:space="preserve">, </w:t>
      </w:r>
      <w:r w:rsidR="00371B8B" w:rsidRPr="00207804">
        <w:t>F</w:t>
      </w:r>
      <w:r w:rsidR="00371B8B">
        <w:t xml:space="preserve">(1,23) = 7.721, </w:t>
      </w:r>
      <w:r w:rsidR="00371B8B">
        <w:rPr>
          <w:i/>
          <w:iCs/>
        </w:rPr>
        <w:t>p</w:t>
      </w:r>
      <w:r w:rsidR="00371B8B">
        <w:t xml:space="preserve"> = 0.01</w:t>
      </w:r>
      <w:r w:rsidR="007F46DA">
        <w:t xml:space="preserve">), with an </w:t>
      </w:r>
      <w:r w:rsidR="007F46DA">
        <w:rPr>
          <w:i/>
          <w:iCs/>
        </w:rPr>
        <w:t>R</w:t>
      </w:r>
      <w:r w:rsidR="007F46DA" w:rsidRPr="007F46DA">
        <w:rPr>
          <w:vertAlign w:val="superscript"/>
        </w:rPr>
        <w:t>2</w:t>
      </w:r>
      <w:r w:rsidR="007F46DA">
        <w:rPr>
          <w:vertAlign w:val="superscript"/>
        </w:rPr>
        <w:t xml:space="preserve"> </w:t>
      </w:r>
      <w:r w:rsidR="007F46DA">
        <w:t xml:space="preserve">of 0.25 and a slope of </w:t>
      </w:r>
      <w:r w:rsidR="00AB238F">
        <w:t xml:space="preserve">0.73 (95% CI 0.19 to 1.27), and also 15 min after portal vein reperfusion </w:t>
      </w:r>
      <w:r w:rsidR="001250E0">
        <w:t>(</w:t>
      </w:r>
      <w:r w:rsidR="001250E0">
        <w:rPr>
          <w:i/>
          <w:iCs/>
        </w:rPr>
        <w:t>green line</w:t>
      </w:r>
      <w:r w:rsidR="001250E0">
        <w:t xml:space="preserve">, F(1,23) = 11.64, </w:t>
      </w:r>
      <w:r w:rsidR="001250E0">
        <w:rPr>
          <w:i/>
          <w:iCs/>
        </w:rPr>
        <w:t>p</w:t>
      </w:r>
      <w:r w:rsidR="001250E0">
        <w:t xml:space="preserve"> = 0.002), with an </w:t>
      </w:r>
      <w:r w:rsidR="001250E0">
        <w:rPr>
          <w:i/>
          <w:iCs/>
        </w:rPr>
        <w:t>R</w:t>
      </w:r>
      <w:r w:rsidR="001250E0">
        <w:rPr>
          <w:vertAlign w:val="superscript"/>
        </w:rPr>
        <w:t>2</w:t>
      </w:r>
      <w:r w:rsidR="001250E0">
        <w:t xml:space="preserve"> of 0.34 and a slope of </w:t>
      </w:r>
      <w:r w:rsidR="00620E6B">
        <w:t>0.49 (95% CI 0.19 to 0.78).</w:t>
      </w:r>
    </w:p>
    <w:p w14:paraId="3FD35FA4" w14:textId="77777777" w:rsidR="00443832" w:rsidRDefault="00443832">
      <w:pPr>
        <w:rPr>
          <w:b/>
          <w:bCs/>
        </w:rPr>
      </w:pPr>
    </w:p>
    <w:p w14:paraId="117D64BA" w14:textId="77777777" w:rsidR="00443832" w:rsidRDefault="00443832">
      <w:pPr>
        <w:rPr>
          <w:b/>
          <w:bCs/>
        </w:rPr>
      </w:pPr>
    </w:p>
    <w:p w14:paraId="69C89ED0" w14:textId="50817EA8" w:rsidR="00443832" w:rsidRDefault="00443832">
      <w:pPr>
        <w:rPr>
          <w:b/>
          <w:bCs/>
        </w:rPr>
      </w:pPr>
      <w:r>
        <w:rPr>
          <w:b/>
          <w:bCs/>
        </w:rPr>
        <w:br w:type="page"/>
      </w:r>
    </w:p>
    <w:p w14:paraId="53215969" w14:textId="0462CB4D" w:rsidR="00D96CCA" w:rsidRDefault="00D96CCA">
      <w:pPr>
        <w:rPr>
          <w:b/>
          <w:bCs/>
        </w:rPr>
      </w:pPr>
      <w:r w:rsidRPr="00D96CCA">
        <w:rPr>
          <w:b/>
          <w:bCs/>
          <w:noProof/>
        </w:rPr>
        <w:drawing>
          <wp:inline distT="0" distB="0" distL="0" distR="0" wp14:anchorId="5D1DF554" wp14:editId="5091C187">
            <wp:extent cx="5943600" cy="4105910"/>
            <wp:effectExtent l="0" t="0" r="0" b="0"/>
            <wp:docPr id="1424412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4124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26791" w14:textId="77777777" w:rsidR="00D96CCA" w:rsidRDefault="00D96CCA">
      <w:pPr>
        <w:rPr>
          <w:b/>
          <w:bCs/>
        </w:rPr>
      </w:pPr>
    </w:p>
    <w:p w14:paraId="732E1C18" w14:textId="03CFFA7A" w:rsidR="00B665A4" w:rsidRPr="00914C66" w:rsidRDefault="00C057DA" w:rsidP="00B665A4">
      <w:r>
        <w:rPr>
          <w:b/>
          <w:bCs/>
        </w:rPr>
        <w:t>Supplementary Figure 4.</w:t>
      </w:r>
      <w:r>
        <w:t xml:space="preserve"> </w:t>
      </w:r>
      <w:r w:rsidR="00EF3179">
        <w:t xml:space="preserve">Profile plots </w:t>
      </w:r>
      <w:r w:rsidR="0067542D">
        <w:t xml:space="preserve">of the </w:t>
      </w:r>
      <w:r w:rsidR="00654DF8">
        <w:t>permeability response (</w:t>
      </w:r>
      <w:r w:rsidR="00654DF8">
        <w:sym w:font="Symbol" w:char="F044"/>
      </w:r>
      <w:r w:rsidR="00654DF8">
        <w:t xml:space="preserve">AUC) of HPMECs to liver transplant sera at different intraoperative time points. </w:t>
      </w:r>
      <w:r w:rsidR="00914C66" w:rsidRPr="001110B1">
        <w:rPr>
          <w:b/>
          <w:bCs/>
        </w:rPr>
        <w:t>(A-C)</w:t>
      </w:r>
      <w:r w:rsidR="00914C66">
        <w:t xml:space="preserve"> </w:t>
      </w:r>
      <w:r w:rsidR="00914C66" w:rsidRPr="00914C66">
        <w:t xml:space="preserve">HPMECs from a 24-year-old male endothelial cell donor. </w:t>
      </w:r>
      <w:r w:rsidR="00914C66" w:rsidRPr="001110B1">
        <w:rPr>
          <w:b/>
          <w:bCs/>
        </w:rPr>
        <w:t>(D-E)</w:t>
      </w:r>
      <w:r w:rsidR="00914C66" w:rsidRPr="00914C66">
        <w:t xml:space="preserve"> HPMECs from a 57-year-old female endothelial cell donor. </w:t>
      </w:r>
      <w:r w:rsidR="00A3288E" w:rsidRPr="00914C66">
        <w:rPr>
          <w:i/>
          <w:iCs/>
        </w:rPr>
        <w:t>S1</w:t>
      </w:r>
      <w:r w:rsidR="00A3288E" w:rsidRPr="00A3288E">
        <w:t xml:space="preserve">, start of surgery; </w:t>
      </w:r>
      <w:r w:rsidR="00A3288E" w:rsidRPr="00914C66">
        <w:rPr>
          <w:i/>
          <w:iCs/>
        </w:rPr>
        <w:t>S2</w:t>
      </w:r>
      <w:r w:rsidR="00A3288E" w:rsidRPr="00A3288E">
        <w:t xml:space="preserve">, end of the dissection phase; </w:t>
      </w:r>
      <w:r w:rsidR="00A3288E" w:rsidRPr="00914C66">
        <w:rPr>
          <w:i/>
          <w:iCs/>
        </w:rPr>
        <w:t>S3</w:t>
      </w:r>
      <w:r w:rsidR="00A3288E" w:rsidRPr="00A3288E">
        <w:t>, 15 min after portal vein</w:t>
      </w:r>
      <w:r w:rsidR="00A3288E">
        <w:t xml:space="preserve"> reperfusion</w:t>
      </w:r>
      <w:r w:rsidR="00A3288E" w:rsidRPr="00A3288E">
        <w:t xml:space="preserve">; and </w:t>
      </w:r>
      <w:r w:rsidR="00A3288E" w:rsidRPr="00914C66">
        <w:rPr>
          <w:i/>
          <w:iCs/>
        </w:rPr>
        <w:t>S5</w:t>
      </w:r>
      <w:r w:rsidR="00A3288E" w:rsidRPr="00A3288E">
        <w:t>, 120 min after portal vein reperfusion or the end of surgery.</w:t>
      </w:r>
      <w:r w:rsidR="00726B90">
        <w:t xml:space="preserve"> </w:t>
      </w:r>
      <w:r w:rsidR="00EF3C6F">
        <w:t>Wilcoxon matched-pairs signed-rank tests</w:t>
      </w:r>
      <w:r w:rsidR="00726B90">
        <w:t xml:space="preserve"> were conducted </w:t>
      </w:r>
      <w:r w:rsidR="00EF3C6F">
        <w:t>at each</w:t>
      </w:r>
      <w:r w:rsidR="00726B90">
        <w:t xml:space="preserve"> time point </w:t>
      </w:r>
      <w:r w:rsidR="00EF3C6F">
        <w:t xml:space="preserve">for </w:t>
      </w:r>
      <w:r w:rsidR="00726B90">
        <w:t xml:space="preserve">all subjects that had </w:t>
      </w:r>
      <w:r w:rsidR="00243A52">
        <w:t xml:space="preserve">both serum samples present, as indicated by the </w:t>
      </w:r>
      <w:r w:rsidR="00243A52" w:rsidRPr="00E26E58">
        <w:rPr>
          <w:i/>
          <w:iCs/>
        </w:rPr>
        <w:t>n</w:t>
      </w:r>
      <w:r w:rsidR="00243A52">
        <w:t xml:space="preserve"> in each panel. </w:t>
      </w:r>
      <w:r w:rsidR="00B665A4" w:rsidRPr="00914C66">
        <w:rPr>
          <w:i/>
          <w:iCs/>
        </w:rPr>
        <w:t>Red dotted line</w:t>
      </w:r>
      <w:r w:rsidR="00B665A4" w:rsidRPr="00B665A4">
        <w:t>, value of ΔAUC for serum pooled from healthy adult males</w:t>
      </w:r>
      <w:r w:rsidR="00914C66">
        <w:t xml:space="preserve">; **, </w:t>
      </w:r>
      <w:r w:rsidR="00914C66">
        <w:rPr>
          <w:i/>
          <w:iCs/>
        </w:rPr>
        <w:t>p</w:t>
      </w:r>
      <w:r w:rsidR="00914C66">
        <w:t>&lt;0.01.</w:t>
      </w:r>
    </w:p>
    <w:p w14:paraId="19B79B36" w14:textId="4AF8B8C8" w:rsidR="00D96CCA" w:rsidRDefault="00D96CCA"/>
    <w:p w14:paraId="3178EAED" w14:textId="54A2375E" w:rsidR="004D3D61" w:rsidRDefault="004D3D61">
      <w:r>
        <w:br w:type="page"/>
      </w:r>
    </w:p>
    <w:p w14:paraId="6E3304AF" w14:textId="60AFE753" w:rsidR="00261C8C" w:rsidRDefault="00A90363">
      <w:r w:rsidRPr="00A90363">
        <w:rPr>
          <w:noProof/>
        </w:rPr>
        <w:drawing>
          <wp:inline distT="0" distB="0" distL="0" distR="0" wp14:anchorId="46E45C34" wp14:editId="5B98A815">
            <wp:extent cx="5943600" cy="3851910"/>
            <wp:effectExtent l="0" t="0" r="0" b="0"/>
            <wp:docPr id="1411127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12782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FDFEE" w14:textId="79EC450E" w:rsidR="000F4369" w:rsidRPr="0076068A" w:rsidRDefault="000F4369" w:rsidP="000F4369">
      <w:r>
        <w:rPr>
          <w:b/>
          <w:bCs/>
        </w:rPr>
        <w:t xml:space="preserve">Supplementary Figure 5. </w:t>
      </w:r>
      <w:r>
        <w:t xml:space="preserve">Serum concentrations </w:t>
      </w:r>
      <w:r w:rsidR="000F12CD">
        <w:t xml:space="preserve">of the cytokines </w:t>
      </w:r>
      <w:r w:rsidR="00A32DAB" w:rsidRPr="007B6590">
        <w:rPr>
          <w:b/>
          <w:bCs/>
        </w:rPr>
        <w:t>(A)</w:t>
      </w:r>
      <w:r w:rsidR="00A32DAB">
        <w:t xml:space="preserve"> </w:t>
      </w:r>
      <w:r w:rsidR="000F12CD">
        <w:t xml:space="preserve">interleukin-6 (IL-6) and </w:t>
      </w:r>
      <w:r w:rsidR="00A32DAB" w:rsidRPr="007B6590">
        <w:rPr>
          <w:b/>
          <w:bCs/>
        </w:rPr>
        <w:t>(B)</w:t>
      </w:r>
      <w:r w:rsidR="00A32DAB">
        <w:t xml:space="preserve"> </w:t>
      </w:r>
      <w:r w:rsidR="000F12CD">
        <w:t>in</w:t>
      </w:r>
      <w:r w:rsidR="00A32DAB">
        <w:t xml:space="preserve">terleukin-8 (IL-8) </w:t>
      </w:r>
      <w:r>
        <w:t xml:space="preserve">at different intraoperative time points. Box plots are drawn according to the Tukey method. </w:t>
      </w:r>
      <w:r w:rsidR="002A2FA8">
        <w:t xml:space="preserve">The y-axis of panel B is shown with a break (175 to 500 </w:t>
      </w:r>
      <w:proofErr w:type="spellStart"/>
      <w:r w:rsidR="002A2FA8">
        <w:t>pg</w:t>
      </w:r>
      <w:proofErr w:type="spellEnd"/>
      <w:r w:rsidR="002A2FA8">
        <w:t xml:space="preserve"> mL</w:t>
      </w:r>
      <w:r w:rsidR="002A2FA8">
        <w:rPr>
          <w:vertAlign w:val="superscript"/>
        </w:rPr>
        <w:t>-1</w:t>
      </w:r>
      <w:r w:rsidR="002A2FA8">
        <w:t xml:space="preserve"> to allow display of two outliers. </w:t>
      </w:r>
      <w:r w:rsidRPr="00914C66">
        <w:rPr>
          <w:i/>
          <w:iCs/>
        </w:rPr>
        <w:t>S1</w:t>
      </w:r>
      <w:r w:rsidRPr="00A3288E">
        <w:t xml:space="preserve">, start of surgery; </w:t>
      </w:r>
      <w:r w:rsidRPr="00914C66">
        <w:rPr>
          <w:i/>
          <w:iCs/>
        </w:rPr>
        <w:t>S3</w:t>
      </w:r>
      <w:r w:rsidRPr="00A3288E">
        <w:t>, 15 min after portal vein</w:t>
      </w:r>
      <w:r>
        <w:t xml:space="preserve"> reperfusion</w:t>
      </w:r>
      <w:r w:rsidRPr="00A3288E">
        <w:t xml:space="preserve">; and </w:t>
      </w:r>
      <w:r w:rsidRPr="00914C66">
        <w:rPr>
          <w:i/>
          <w:iCs/>
        </w:rPr>
        <w:t>S5</w:t>
      </w:r>
      <w:r w:rsidRPr="00A3288E">
        <w:t>, 120 min after portal vein reperfusion or the end of surgery.</w:t>
      </w:r>
      <w:r>
        <w:t xml:space="preserve"> The number of samples (</w:t>
      </w:r>
      <w:r w:rsidRPr="0076068A">
        <w:rPr>
          <w:i/>
          <w:iCs/>
        </w:rPr>
        <w:t>n</w:t>
      </w:r>
      <w:r>
        <w:t xml:space="preserve">) </w:t>
      </w:r>
      <w:r w:rsidRPr="0076068A">
        <w:t>measured</w:t>
      </w:r>
      <w:r>
        <w:t xml:space="preserve"> at each time point is indicated below. </w:t>
      </w:r>
      <w:r w:rsidRPr="00820255">
        <w:t xml:space="preserve">Braces indicate the results of Wilcoxon </w:t>
      </w:r>
      <w:proofErr w:type="gramStart"/>
      <w:r w:rsidRPr="00820255">
        <w:t>matched-pairs</w:t>
      </w:r>
      <w:proofErr w:type="gramEnd"/>
      <w:r w:rsidRPr="00820255">
        <w:t xml:space="preserve"> signed rank tests between S1 and S3</w:t>
      </w:r>
      <w:r>
        <w:t>, because these time points had complete data</w:t>
      </w:r>
      <w:r w:rsidRPr="00820255">
        <w:t>. * p&lt;0.05, ** p&lt;0.01, *** p&lt;0.001, and **** p&lt;0.0001.</w:t>
      </w:r>
      <w:r w:rsidR="002A2FA8">
        <w:t xml:space="preserve"> While there is a trend towards </w:t>
      </w:r>
      <w:r w:rsidR="007D2553">
        <w:t xml:space="preserve">even higher IL-6 and IL-8 levels at </w:t>
      </w:r>
      <w:r w:rsidR="007D2553">
        <w:rPr>
          <w:i/>
          <w:iCs/>
        </w:rPr>
        <w:t>S5</w:t>
      </w:r>
      <w:r w:rsidR="007D2553">
        <w:t>,</w:t>
      </w:r>
      <w:r w:rsidR="003C1479">
        <w:t xml:space="preserve"> statistical testing was not applied </w:t>
      </w:r>
      <w:r w:rsidR="003500EF">
        <w:t>due to incomplete data</w:t>
      </w:r>
      <w:r w:rsidR="00750E97">
        <w:t xml:space="preserve"> at this time point.</w:t>
      </w:r>
    </w:p>
    <w:p w14:paraId="15DE9564" w14:textId="77777777" w:rsidR="000F4369" w:rsidRDefault="000F4369" w:rsidP="000F4369">
      <w:r>
        <w:br w:type="page"/>
      </w:r>
    </w:p>
    <w:p w14:paraId="28DFFC78" w14:textId="1CD96539" w:rsidR="00261C8C" w:rsidRDefault="001018FC">
      <w:r w:rsidRPr="001018FC">
        <w:rPr>
          <w:noProof/>
        </w:rPr>
        <w:drawing>
          <wp:inline distT="0" distB="0" distL="0" distR="0" wp14:anchorId="5B0CFA92" wp14:editId="7EFF5D27">
            <wp:extent cx="5943600" cy="2056765"/>
            <wp:effectExtent l="0" t="0" r="0" b="635"/>
            <wp:docPr id="1922822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8222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9AB76" w14:textId="77777777" w:rsidR="001018FC" w:rsidRDefault="001018FC"/>
    <w:p w14:paraId="1CE75DB8" w14:textId="78318707" w:rsidR="00F81514" w:rsidRPr="00F81514" w:rsidRDefault="00387AC9" w:rsidP="00F81514">
      <w:r>
        <w:rPr>
          <w:b/>
        </w:rPr>
        <w:t xml:space="preserve">Supplementary Figure </w:t>
      </w:r>
      <w:r w:rsidR="004347F9">
        <w:rPr>
          <w:b/>
        </w:rPr>
        <w:t>6</w:t>
      </w:r>
      <w:r>
        <w:rPr>
          <w:b/>
        </w:rPr>
        <w:t>.</w:t>
      </w:r>
      <w:r>
        <w:rPr>
          <w:bCs/>
        </w:rPr>
        <w:t xml:space="preserve"> Association between HPMEC permeability response (</w:t>
      </w:r>
      <w:r>
        <w:rPr>
          <w:bCs/>
        </w:rPr>
        <w:sym w:font="Symbol" w:char="F044"/>
      </w:r>
      <w:r>
        <w:rPr>
          <w:bCs/>
        </w:rPr>
        <w:t xml:space="preserve">AUC) and the preoperative hematocrit for liver transplant sera at the start of </w:t>
      </w:r>
      <w:r w:rsidRPr="00F81514">
        <w:rPr>
          <w:bCs/>
        </w:rPr>
        <w:t>surgery</w:t>
      </w:r>
      <w:r w:rsidR="00F81514" w:rsidRPr="00F81514">
        <w:t xml:space="preserve">. </w:t>
      </w:r>
      <w:r w:rsidR="00AC3EE4" w:rsidRPr="00E26E58">
        <w:rPr>
          <w:b/>
          <w:bCs/>
        </w:rPr>
        <w:t>(</w:t>
      </w:r>
      <w:r w:rsidR="00F81514" w:rsidRPr="00E26E58">
        <w:rPr>
          <w:b/>
          <w:bCs/>
        </w:rPr>
        <w:t>A)</w:t>
      </w:r>
      <w:r w:rsidR="00F81514" w:rsidRPr="00F81514">
        <w:t xml:space="preserve"> HPMECs from a 24-year-old male endothelial cell donor. </w:t>
      </w:r>
      <w:r w:rsidR="00F81514" w:rsidRPr="00E26E58">
        <w:rPr>
          <w:b/>
          <w:bCs/>
        </w:rPr>
        <w:t>(B)</w:t>
      </w:r>
      <w:r w:rsidR="00F81514" w:rsidRPr="00F81514">
        <w:t xml:space="preserve"> HPMECs from a 57-year-old female endothelial cell donor. In panel </w:t>
      </w:r>
      <w:r w:rsidR="00F81514" w:rsidRPr="00F81514">
        <w:rPr>
          <w:i/>
          <w:iCs/>
        </w:rPr>
        <w:t>A</w:t>
      </w:r>
      <w:r w:rsidR="00F81514" w:rsidRPr="00F81514">
        <w:t xml:space="preserve">, there was a </w:t>
      </w:r>
      <w:r w:rsidR="00F81514">
        <w:t>positive</w:t>
      </w:r>
      <w:r w:rsidR="00F81514" w:rsidRPr="00F81514">
        <w:t xml:space="preserve"> association between </w:t>
      </w:r>
      <w:r w:rsidR="009A6038">
        <w:t>hematocrit</w:t>
      </w:r>
      <w:r w:rsidR="00F81514" w:rsidRPr="00F81514">
        <w:t xml:space="preserve"> and ΔAUC (</w:t>
      </w:r>
      <w:proofErr w:type="gramStart"/>
      <w:r w:rsidR="00F81514" w:rsidRPr="00F81514">
        <w:rPr>
          <w:i/>
          <w:iCs/>
        </w:rPr>
        <w:t>F</w:t>
      </w:r>
      <w:r w:rsidR="00F81514" w:rsidRPr="00F81514">
        <w:t>(</w:t>
      </w:r>
      <w:proofErr w:type="gramEnd"/>
      <w:r w:rsidR="00F81514" w:rsidRPr="00F81514">
        <w:t xml:space="preserve">1, 23) = </w:t>
      </w:r>
      <w:r w:rsidR="00161CA5">
        <w:t>21.85</w:t>
      </w:r>
      <w:r w:rsidR="00F81514" w:rsidRPr="00F81514">
        <w:t xml:space="preserve">, </w:t>
      </w:r>
      <w:r w:rsidR="00F81514" w:rsidRPr="00F81514">
        <w:rPr>
          <w:i/>
          <w:iCs/>
        </w:rPr>
        <w:t>p</w:t>
      </w:r>
      <w:r w:rsidR="00F81514" w:rsidRPr="00F81514">
        <w:t xml:space="preserve"> = 0.000</w:t>
      </w:r>
      <w:r w:rsidR="00161CA5">
        <w:t>1</w:t>
      </w:r>
      <w:r w:rsidR="00F81514" w:rsidRPr="00F81514">
        <w:t xml:space="preserve">), with an </w:t>
      </w:r>
      <w:r w:rsidR="00F81514" w:rsidRPr="00F81514">
        <w:rPr>
          <w:i/>
          <w:iCs/>
        </w:rPr>
        <w:t>R</w:t>
      </w:r>
      <w:r w:rsidR="00F81514" w:rsidRPr="00F81514">
        <w:rPr>
          <w:vertAlign w:val="superscript"/>
        </w:rPr>
        <w:t>2</w:t>
      </w:r>
      <w:r w:rsidR="00F81514" w:rsidRPr="00F81514">
        <w:t xml:space="preserve"> of 0.4</w:t>
      </w:r>
      <w:r w:rsidR="00161CA5">
        <w:t xml:space="preserve">9 </w:t>
      </w:r>
      <w:r w:rsidR="00F81514" w:rsidRPr="00F81514">
        <w:t xml:space="preserve">and a slope of </w:t>
      </w:r>
      <w:r w:rsidR="00161CA5">
        <w:t>0.024</w:t>
      </w:r>
      <w:r w:rsidR="00F81514" w:rsidRPr="00F81514">
        <w:t xml:space="preserve"> (95% CI </w:t>
      </w:r>
      <w:r w:rsidR="00161CA5">
        <w:t>0.013</w:t>
      </w:r>
      <w:r w:rsidR="00F81514" w:rsidRPr="00F81514">
        <w:t xml:space="preserve"> to </w:t>
      </w:r>
      <w:r w:rsidR="00161CA5">
        <w:t>0.034</w:t>
      </w:r>
      <w:r w:rsidR="00F81514" w:rsidRPr="00F81514">
        <w:t xml:space="preserve">). In panel </w:t>
      </w:r>
      <w:r w:rsidR="00F81514" w:rsidRPr="00F81514">
        <w:rPr>
          <w:i/>
          <w:iCs/>
        </w:rPr>
        <w:t>B</w:t>
      </w:r>
      <w:r w:rsidR="00F81514" w:rsidRPr="00F81514">
        <w:t xml:space="preserve">, there was </w:t>
      </w:r>
      <w:r w:rsidR="00161CA5">
        <w:t>also a positive</w:t>
      </w:r>
      <w:r w:rsidR="00F81514" w:rsidRPr="00F81514">
        <w:t xml:space="preserve"> association (</w:t>
      </w:r>
      <w:proofErr w:type="gramStart"/>
      <w:r w:rsidR="00F81514" w:rsidRPr="00F81514">
        <w:rPr>
          <w:i/>
          <w:iCs/>
        </w:rPr>
        <w:t>F</w:t>
      </w:r>
      <w:r w:rsidR="00F81514" w:rsidRPr="00F81514">
        <w:t>(</w:t>
      </w:r>
      <w:proofErr w:type="gramEnd"/>
      <w:r w:rsidR="00F81514" w:rsidRPr="00F81514">
        <w:t xml:space="preserve">1, 23) =  </w:t>
      </w:r>
      <w:r w:rsidR="004F7F55">
        <w:t>8.07</w:t>
      </w:r>
      <w:r w:rsidR="00F81514" w:rsidRPr="00F81514">
        <w:t xml:space="preserve">, </w:t>
      </w:r>
      <w:r w:rsidR="00F81514" w:rsidRPr="00F81514">
        <w:rPr>
          <w:i/>
          <w:iCs/>
        </w:rPr>
        <w:t>p</w:t>
      </w:r>
      <w:r w:rsidR="00F81514" w:rsidRPr="00F81514">
        <w:t xml:space="preserve"> = 0.</w:t>
      </w:r>
      <w:r w:rsidR="004F7F55">
        <w:t>009</w:t>
      </w:r>
      <w:r w:rsidR="00F81514" w:rsidRPr="00F81514">
        <w:t>)</w:t>
      </w:r>
      <w:r w:rsidR="004F7F55">
        <w:t xml:space="preserve">, with an </w:t>
      </w:r>
      <w:r w:rsidR="004F7F55">
        <w:rPr>
          <w:i/>
          <w:iCs/>
        </w:rPr>
        <w:t>R</w:t>
      </w:r>
      <w:r w:rsidR="004F7F55">
        <w:rPr>
          <w:vertAlign w:val="superscript"/>
        </w:rPr>
        <w:t>2</w:t>
      </w:r>
      <w:r w:rsidR="004F7F55">
        <w:t xml:space="preserve"> of </w:t>
      </w:r>
      <w:r w:rsidR="001B7F90">
        <w:t>0.26 and a slope of 0.025 (95% CI 0.007 to 0.043)</w:t>
      </w:r>
      <w:r w:rsidR="00FA6300">
        <w:t>.</w:t>
      </w:r>
      <w:r w:rsidR="00F81514" w:rsidRPr="00F81514">
        <w:t xml:space="preserve"> </w:t>
      </w:r>
      <w:r w:rsidR="00F81514" w:rsidRPr="00F81514">
        <w:rPr>
          <w:i/>
          <w:iCs/>
        </w:rPr>
        <w:t>Black line</w:t>
      </w:r>
      <w:r w:rsidR="00F81514" w:rsidRPr="00F81514">
        <w:t xml:space="preserve">, best-fit linear regression; </w:t>
      </w:r>
      <w:r w:rsidR="00F81514" w:rsidRPr="00F81514">
        <w:rPr>
          <w:i/>
          <w:iCs/>
        </w:rPr>
        <w:t>red dotted line</w:t>
      </w:r>
      <w:r w:rsidR="00F81514" w:rsidRPr="00F81514">
        <w:t>, value of ΔAUC for serum pooled from healthy adult males.</w:t>
      </w:r>
    </w:p>
    <w:p w14:paraId="47091E09" w14:textId="73032FFC" w:rsidR="001018FC" w:rsidRPr="00F81514" w:rsidRDefault="001018FC"/>
    <w:p w14:paraId="6AB403C3" w14:textId="02BA4B5D" w:rsidR="00D96CCA" w:rsidRPr="00A3288E" w:rsidRDefault="00D96CCA">
      <w:r w:rsidRPr="00A3288E">
        <w:br w:type="page"/>
      </w:r>
    </w:p>
    <w:p w14:paraId="1F1EA853" w14:textId="73626D48" w:rsidR="000F4630" w:rsidRDefault="00D7553A" w:rsidP="000F4630">
      <w:pPr>
        <w:ind w:left="720"/>
        <w:rPr>
          <w:b/>
          <w:bCs/>
        </w:rPr>
      </w:pPr>
      <w:r w:rsidRPr="00D7553A">
        <w:rPr>
          <w:b/>
          <w:bCs/>
          <w:noProof/>
        </w:rPr>
        <w:drawing>
          <wp:inline distT="0" distB="0" distL="0" distR="0" wp14:anchorId="22076A54" wp14:editId="58B72698">
            <wp:extent cx="4106645" cy="6520721"/>
            <wp:effectExtent l="0" t="0" r="0" b="0"/>
            <wp:docPr id="2131803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0373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2970" cy="653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FA2C2" w14:textId="22D1BE5F" w:rsidR="002B19DF" w:rsidRPr="00BC7745" w:rsidRDefault="002B19DF">
      <w:pPr>
        <w:rPr>
          <w:b/>
          <w:bCs/>
        </w:rPr>
      </w:pPr>
    </w:p>
    <w:p w14:paraId="57178A4B" w14:textId="2A1B1515" w:rsidR="002B19DF" w:rsidRPr="00BC7745" w:rsidRDefault="002B19DF">
      <w:pPr>
        <w:rPr>
          <w:b/>
          <w:bCs/>
        </w:rPr>
      </w:pPr>
    </w:p>
    <w:p w14:paraId="413A7E5D" w14:textId="1F160E62" w:rsidR="00B90CF8" w:rsidRDefault="002B19DF">
      <w:r w:rsidRPr="00BC7745">
        <w:rPr>
          <w:b/>
          <w:bCs/>
        </w:rPr>
        <w:t xml:space="preserve">Supplementary Figure </w:t>
      </w:r>
      <w:r w:rsidR="004347F9">
        <w:rPr>
          <w:b/>
          <w:bCs/>
        </w:rPr>
        <w:t>7</w:t>
      </w:r>
      <w:r w:rsidRPr="00BC7745">
        <w:rPr>
          <w:b/>
          <w:bCs/>
        </w:rPr>
        <w:t xml:space="preserve">. </w:t>
      </w:r>
      <w:r w:rsidRPr="00BC7745">
        <w:t xml:space="preserve">Example plots of transendothelial resistance of human pulmonary microvascular endothelial cells (HPMECs) after stimulation with human serum (5%) in patients with notable clinical courses. </w:t>
      </w:r>
      <w:r w:rsidRPr="00E233AF">
        <w:rPr>
          <w:b/>
          <w:bCs/>
        </w:rPr>
        <w:t>(</w:t>
      </w:r>
      <w:r w:rsidR="00F80402" w:rsidRPr="00E233AF">
        <w:rPr>
          <w:b/>
          <w:bCs/>
        </w:rPr>
        <w:t>A, B</w:t>
      </w:r>
      <w:r w:rsidRPr="00E233AF">
        <w:rPr>
          <w:b/>
          <w:bCs/>
        </w:rPr>
        <w:t>)</w:t>
      </w:r>
      <w:r w:rsidRPr="00BC7745">
        <w:t xml:space="preserve"> Treatment of HPMECs from a 24-year-old male with serum from </w:t>
      </w:r>
      <w:r w:rsidR="00F80402">
        <w:t>two</w:t>
      </w:r>
      <w:r w:rsidRPr="00BC7745">
        <w:t xml:space="preserve"> LT patient</w:t>
      </w:r>
      <w:r w:rsidR="00F80402">
        <w:t>s</w:t>
      </w:r>
      <w:r w:rsidRPr="00BC7745">
        <w:t xml:space="preserve"> on preoperative dialysis. </w:t>
      </w:r>
      <w:r w:rsidRPr="00E233AF">
        <w:rPr>
          <w:b/>
          <w:bCs/>
        </w:rPr>
        <w:t>(</w:t>
      </w:r>
      <w:r w:rsidR="00F80402" w:rsidRPr="00E233AF">
        <w:rPr>
          <w:b/>
          <w:bCs/>
        </w:rPr>
        <w:t>C</w:t>
      </w:r>
      <w:r w:rsidRPr="00E233AF">
        <w:rPr>
          <w:b/>
          <w:bCs/>
        </w:rPr>
        <w:t xml:space="preserve">) </w:t>
      </w:r>
      <w:r w:rsidRPr="00BC7745">
        <w:t>Treatment of HPMECs from a 57-year-old female with serum from a LT patient who experienced a 70 min warm ischemia time of the liver graft.</w:t>
      </w:r>
      <w:r w:rsidR="00BC7745" w:rsidRPr="00BC7745">
        <w:t xml:space="preserve"> </w:t>
      </w:r>
      <w:r w:rsidR="00BC7745" w:rsidRPr="00F80402">
        <w:rPr>
          <w:i/>
          <w:iCs/>
        </w:rPr>
        <w:t>Arrows</w:t>
      </w:r>
      <w:r w:rsidR="00BC7745" w:rsidRPr="00BC7745">
        <w:t xml:space="preserve"> indicate the peak permeability effect.</w:t>
      </w:r>
    </w:p>
    <w:p w14:paraId="5688F4B5" w14:textId="64B8F2AD" w:rsidR="00B90CF8" w:rsidRDefault="00B90CF8"/>
    <w:sectPr w:rsidR="00B90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DF"/>
    <w:rsid w:val="000032EF"/>
    <w:rsid w:val="000227B8"/>
    <w:rsid w:val="00025B55"/>
    <w:rsid w:val="00041AD4"/>
    <w:rsid w:val="00045CE8"/>
    <w:rsid w:val="000834B1"/>
    <w:rsid w:val="000C108C"/>
    <w:rsid w:val="000E2C71"/>
    <w:rsid w:val="000F12CD"/>
    <w:rsid w:val="000F2A5B"/>
    <w:rsid w:val="000F4369"/>
    <w:rsid w:val="000F4630"/>
    <w:rsid w:val="001018FC"/>
    <w:rsid w:val="001067F3"/>
    <w:rsid w:val="001110B1"/>
    <w:rsid w:val="0011178B"/>
    <w:rsid w:val="00117E35"/>
    <w:rsid w:val="001250E0"/>
    <w:rsid w:val="00145AED"/>
    <w:rsid w:val="00161CA5"/>
    <w:rsid w:val="001B3617"/>
    <w:rsid w:val="001B7F90"/>
    <w:rsid w:val="001E6649"/>
    <w:rsid w:val="00207804"/>
    <w:rsid w:val="00231DAC"/>
    <w:rsid w:val="00243A52"/>
    <w:rsid w:val="00246FBA"/>
    <w:rsid w:val="00255FFE"/>
    <w:rsid w:val="00261C8C"/>
    <w:rsid w:val="0027441F"/>
    <w:rsid w:val="002A2FA8"/>
    <w:rsid w:val="002B19DF"/>
    <w:rsid w:val="002B54CF"/>
    <w:rsid w:val="002C6B9B"/>
    <w:rsid w:val="002D0F3C"/>
    <w:rsid w:val="002F0595"/>
    <w:rsid w:val="00315028"/>
    <w:rsid w:val="00342210"/>
    <w:rsid w:val="003500EF"/>
    <w:rsid w:val="00371B8B"/>
    <w:rsid w:val="00387AC9"/>
    <w:rsid w:val="003C1479"/>
    <w:rsid w:val="00415848"/>
    <w:rsid w:val="004347F9"/>
    <w:rsid w:val="00443832"/>
    <w:rsid w:val="00475D4F"/>
    <w:rsid w:val="004B048C"/>
    <w:rsid w:val="004C4A90"/>
    <w:rsid w:val="004D3D61"/>
    <w:rsid w:val="004F7F55"/>
    <w:rsid w:val="00504399"/>
    <w:rsid w:val="005A3F2F"/>
    <w:rsid w:val="005B33BA"/>
    <w:rsid w:val="005C4B13"/>
    <w:rsid w:val="005C5BE5"/>
    <w:rsid w:val="00620E6B"/>
    <w:rsid w:val="00654DF8"/>
    <w:rsid w:val="0067542D"/>
    <w:rsid w:val="006B2D5E"/>
    <w:rsid w:val="00702B00"/>
    <w:rsid w:val="0072100E"/>
    <w:rsid w:val="00726B90"/>
    <w:rsid w:val="00731BC7"/>
    <w:rsid w:val="00750E97"/>
    <w:rsid w:val="0076068A"/>
    <w:rsid w:val="00783CA3"/>
    <w:rsid w:val="007B6590"/>
    <w:rsid w:val="007D2553"/>
    <w:rsid w:val="007D420D"/>
    <w:rsid w:val="007D67CF"/>
    <w:rsid w:val="007F46DA"/>
    <w:rsid w:val="008A0AD6"/>
    <w:rsid w:val="008B756D"/>
    <w:rsid w:val="008F10DB"/>
    <w:rsid w:val="008F247D"/>
    <w:rsid w:val="00914C66"/>
    <w:rsid w:val="00920866"/>
    <w:rsid w:val="009A6038"/>
    <w:rsid w:val="009C22C4"/>
    <w:rsid w:val="00A06825"/>
    <w:rsid w:val="00A25308"/>
    <w:rsid w:val="00A27EA1"/>
    <w:rsid w:val="00A30A63"/>
    <w:rsid w:val="00A3288E"/>
    <w:rsid w:val="00A32DAB"/>
    <w:rsid w:val="00A53CFC"/>
    <w:rsid w:val="00A90363"/>
    <w:rsid w:val="00AB238F"/>
    <w:rsid w:val="00AC3EE4"/>
    <w:rsid w:val="00B47F17"/>
    <w:rsid w:val="00B665A4"/>
    <w:rsid w:val="00B807BA"/>
    <w:rsid w:val="00B90CF8"/>
    <w:rsid w:val="00B90E58"/>
    <w:rsid w:val="00BC7745"/>
    <w:rsid w:val="00C057DA"/>
    <w:rsid w:val="00C24497"/>
    <w:rsid w:val="00C87FB8"/>
    <w:rsid w:val="00CD5360"/>
    <w:rsid w:val="00D7553A"/>
    <w:rsid w:val="00D94D1A"/>
    <w:rsid w:val="00D96CCA"/>
    <w:rsid w:val="00DA598D"/>
    <w:rsid w:val="00DE4248"/>
    <w:rsid w:val="00E22583"/>
    <w:rsid w:val="00E233AF"/>
    <w:rsid w:val="00E26E58"/>
    <w:rsid w:val="00E632DF"/>
    <w:rsid w:val="00E75F09"/>
    <w:rsid w:val="00EA4845"/>
    <w:rsid w:val="00EA56BC"/>
    <w:rsid w:val="00ED3CE6"/>
    <w:rsid w:val="00EF3179"/>
    <w:rsid w:val="00EF3C6F"/>
    <w:rsid w:val="00F00226"/>
    <w:rsid w:val="00F143B3"/>
    <w:rsid w:val="00F30510"/>
    <w:rsid w:val="00F33D9B"/>
    <w:rsid w:val="00F55EFD"/>
    <w:rsid w:val="00F62B30"/>
    <w:rsid w:val="00F70173"/>
    <w:rsid w:val="00F80402"/>
    <w:rsid w:val="00F80E70"/>
    <w:rsid w:val="00F81514"/>
    <w:rsid w:val="00F854A3"/>
    <w:rsid w:val="00FA6300"/>
    <w:rsid w:val="00FB0545"/>
    <w:rsid w:val="00FC228D"/>
    <w:rsid w:val="00FE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0E2"/>
  <w15:chartTrackingRefBased/>
  <w15:docId w15:val="{07E5BCD9-9EFD-F241-A48F-138E6030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9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9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9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9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9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9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9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9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9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9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9D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9D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9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0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5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E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EF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EF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A598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ch, Michael</dc:creator>
  <cp:keywords/>
  <dc:description/>
  <cp:lastModifiedBy>Bokoch, Michael</cp:lastModifiedBy>
  <cp:revision>2</cp:revision>
  <cp:lastPrinted>2024-03-06T22:23:00Z</cp:lastPrinted>
  <dcterms:created xsi:type="dcterms:W3CDTF">2024-06-14T17:32:00Z</dcterms:created>
  <dcterms:modified xsi:type="dcterms:W3CDTF">2024-06-14T17:32:00Z</dcterms:modified>
</cp:coreProperties>
</file>